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72455" w14:textId="2C9EC535" w:rsidR="004B38AD" w:rsidRDefault="008B64BC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CC19F9">
        <w:rPr>
          <w:rFonts w:ascii="Arial" w:hAnsi="Arial" w:cs="Arial"/>
          <w:b/>
          <w:bCs/>
          <w:sz w:val="24"/>
          <w:szCs w:val="24"/>
        </w:rPr>
        <w:t>6</w:t>
      </w:r>
      <w:r w:rsidR="00AA1DD2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– Source Data 1</w:t>
      </w:r>
    </w:p>
    <w:p w14:paraId="04BBAC0D" w14:textId="77777777" w:rsidR="00713D01" w:rsidRDefault="00713D01">
      <w:pPr>
        <w:rPr>
          <w:rFonts w:ascii="Arial" w:hAnsi="Arial" w:cs="Arial"/>
          <w:b/>
          <w:bCs/>
          <w:sz w:val="24"/>
          <w:szCs w:val="24"/>
        </w:rPr>
      </w:pPr>
    </w:p>
    <w:p w14:paraId="2EC42C2A" w14:textId="77777777" w:rsidR="00713D01" w:rsidRDefault="00713D01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p w14:paraId="07D76EDE" w14:textId="1288A7B7" w:rsidR="008B64BC" w:rsidRDefault="008B64BC" w:rsidP="00CC19F9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CC19F9">
        <w:rPr>
          <w:rFonts w:ascii="Arial" w:hAnsi="Arial" w:cs="Arial"/>
          <w:b/>
          <w:bCs/>
          <w:sz w:val="24"/>
          <w:szCs w:val="24"/>
        </w:rPr>
        <w:t>6B Bar Graph</w:t>
      </w:r>
    </w:p>
    <w:p w14:paraId="0D1345E1" w14:textId="77777777" w:rsidR="00D40EE7" w:rsidRDefault="00D40EE7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p w14:paraId="40C4E0F5" w14:textId="77777777" w:rsidR="00985121" w:rsidRDefault="00985121" w:rsidP="00985121">
      <w:pPr>
        <w:ind w:firstLine="0"/>
        <w:rPr>
          <w:rFonts w:ascii="Arial" w:hAnsi="Arial" w:cs="Arial"/>
          <w:b/>
          <w:bCs/>
          <w:sz w:val="24"/>
          <w:szCs w:val="24"/>
        </w:rPr>
      </w:pPr>
      <w:r w:rsidRPr="00DD7120">
        <w:rPr>
          <w:rFonts w:ascii="Arial" w:hAnsi="Arial" w:cs="Arial"/>
          <w:b/>
          <w:bCs/>
          <w:sz w:val="24"/>
          <w:szCs w:val="24"/>
        </w:rPr>
        <w:t>Co-localization Analysis</w:t>
      </w:r>
    </w:p>
    <w:p w14:paraId="5BF6DF29" w14:textId="77777777" w:rsidR="00985121" w:rsidRPr="00DD7120" w:rsidRDefault="00985121" w:rsidP="00985121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1Light-Accent3"/>
        <w:tblW w:w="9350" w:type="dxa"/>
        <w:tblLook w:val="04A0" w:firstRow="1" w:lastRow="0" w:firstColumn="1" w:lastColumn="0" w:noHBand="0" w:noVBand="1"/>
      </w:tblPr>
      <w:tblGrid>
        <w:gridCol w:w="6120"/>
        <w:gridCol w:w="3230"/>
      </w:tblGrid>
      <w:tr w:rsidR="00985121" w:rsidRPr="00DD7120" w14:paraId="0DEC093E" w14:textId="77777777" w:rsidTr="00777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8DC0A21" w14:textId="77777777" w:rsidR="00985121" w:rsidRDefault="00985121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1C7D4C7D" w14:textId="77777777" w:rsidR="00985121" w:rsidRDefault="00985121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D7120">
              <w:rPr>
                <w:rFonts w:ascii="Arial" w:hAnsi="Arial" w:cs="Arial"/>
                <w:sz w:val="24"/>
                <w:szCs w:val="24"/>
              </w:rPr>
              <w:t xml:space="preserve">% Pixel </w:t>
            </w:r>
            <w:r>
              <w:rPr>
                <w:rFonts w:ascii="Arial" w:hAnsi="Arial" w:cs="Arial"/>
                <w:sz w:val="24"/>
                <w:szCs w:val="24"/>
              </w:rPr>
              <w:t>Overlap</w:t>
            </w:r>
          </w:p>
        </w:tc>
      </w:tr>
      <w:tr w:rsidR="00EC1263" w14:paraId="58D4E592" w14:textId="77777777" w:rsidTr="00F0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332B3AFC" w14:textId="77432126" w:rsidR="00EC1263" w:rsidRPr="00E47B8F" w:rsidRDefault="00EC1263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a with STIM1</w:t>
            </w:r>
          </w:p>
        </w:tc>
        <w:tc>
          <w:tcPr>
            <w:tcW w:w="3230" w:type="dxa"/>
            <w:vAlign w:val="bottom"/>
          </w:tcPr>
          <w:p w14:paraId="1C829683" w14:textId="5E7945DD" w:rsidR="00EC1263" w:rsidRDefault="00EC1263" w:rsidP="00EC1263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80.9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0 %</w:t>
            </w:r>
          </w:p>
        </w:tc>
      </w:tr>
      <w:tr w:rsidR="00EC1263" w14:paraId="48DF0504" w14:textId="77777777" w:rsidTr="00F05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7A7804E7" w14:textId="2A47D403" w:rsidR="00EC1263" w:rsidRPr="00E47B8F" w:rsidRDefault="00EC1263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 with STIM1ΔK</w:t>
            </w:r>
          </w:p>
        </w:tc>
        <w:tc>
          <w:tcPr>
            <w:tcW w:w="3230" w:type="dxa"/>
            <w:vAlign w:val="bottom"/>
          </w:tcPr>
          <w:p w14:paraId="6960FD37" w14:textId="596AF6E8" w:rsidR="00EC1263" w:rsidRDefault="00EC1263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6.0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4 %</w:t>
            </w:r>
          </w:p>
        </w:tc>
      </w:tr>
      <w:tr w:rsidR="00EC1263" w14:paraId="38F3DB0F" w14:textId="77777777" w:rsidTr="00F0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2ED042B8" w14:textId="2F8509B6" w:rsidR="00EC1263" w:rsidRPr="00E47B8F" w:rsidRDefault="00EC1263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1a with STIM1</w:t>
            </w:r>
          </w:p>
        </w:tc>
        <w:tc>
          <w:tcPr>
            <w:tcW w:w="3230" w:type="dxa"/>
            <w:vAlign w:val="bottom"/>
          </w:tcPr>
          <w:p w14:paraId="069C65A3" w14:textId="7C72AF3E" w:rsidR="00EC1263" w:rsidRDefault="00EC1263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7.7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.2 %</w:t>
            </w:r>
          </w:p>
        </w:tc>
      </w:tr>
      <w:tr w:rsidR="00EC1263" w14:paraId="2BE8C58E" w14:textId="77777777" w:rsidTr="00F05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7E2794CE" w14:textId="04926CCE" w:rsidR="00EC1263" w:rsidRPr="00E47B8F" w:rsidRDefault="00EC1263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1a with STIM1ΔK</w:t>
            </w:r>
          </w:p>
        </w:tc>
        <w:tc>
          <w:tcPr>
            <w:tcW w:w="3230" w:type="dxa"/>
            <w:vAlign w:val="bottom"/>
          </w:tcPr>
          <w:p w14:paraId="4F84922E" w14:textId="4943ACC8" w:rsidR="00EC1263" w:rsidRDefault="00EC1263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7.3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6 %</w:t>
            </w:r>
          </w:p>
        </w:tc>
      </w:tr>
    </w:tbl>
    <w:p w14:paraId="1BEFA012" w14:textId="77777777" w:rsidR="00985121" w:rsidRPr="00DD7120" w:rsidRDefault="00985121" w:rsidP="00985121">
      <w:pPr>
        <w:ind w:firstLine="0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1Light-Accent3"/>
        <w:tblW w:w="9350" w:type="dxa"/>
        <w:tblLook w:val="04A0" w:firstRow="1" w:lastRow="0" w:firstColumn="1" w:lastColumn="0" w:noHBand="0" w:noVBand="1"/>
      </w:tblPr>
      <w:tblGrid>
        <w:gridCol w:w="6120"/>
        <w:gridCol w:w="3230"/>
      </w:tblGrid>
      <w:tr w:rsidR="00985121" w:rsidRPr="00DD7120" w14:paraId="290F1E0E" w14:textId="77777777" w:rsidTr="00777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2DC90F4" w14:textId="77777777" w:rsidR="00985121" w:rsidRDefault="00985121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72B1C63E" w14:textId="77777777" w:rsidR="00985121" w:rsidRDefault="00985121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D7120">
              <w:rPr>
                <w:rFonts w:ascii="Arial" w:hAnsi="Arial" w:cs="Arial"/>
                <w:sz w:val="24"/>
                <w:szCs w:val="24"/>
              </w:rPr>
              <w:t xml:space="preserve">% Pixel </w:t>
            </w:r>
            <w:r>
              <w:rPr>
                <w:rFonts w:ascii="Arial" w:hAnsi="Arial" w:cs="Arial"/>
                <w:sz w:val="24"/>
                <w:szCs w:val="24"/>
              </w:rPr>
              <w:t>Overlap</w:t>
            </w:r>
          </w:p>
        </w:tc>
      </w:tr>
      <w:tr w:rsidR="00EC1263" w14:paraId="593F88F0" w14:textId="77777777" w:rsidTr="00AD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4400B75B" w14:textId="2C7AF811" w:rsidR="00EC1263" w:rsidRPr="00E47B8F" w:rsidRDefault="00EC1263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IM1 with GRAMD2</w:t>
            </w:r>
          </w:p>
        </w:tc>
        <w:tc>
          <w:tcPr>
            <w:tcW w:w="3230" w:type="dxa"/>
            <w:vAlign w:val="bottom"/>
          </w:tcPr>
          <w:p w14:paraId="6A8707B5" w14:textId="60898C56" w:rsidR="00EC1263" w:rsidRDefault="00EC1263" w:rsidP="00EC1263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34.6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2 %</w:t>
            </w:r>
          </w:p>
        </w:tc>
      </w:tr>
      <w:tr w:rsidR="00EC1263" w14:paraId="5C93BE67" w14:textId="77777777" w:rsidTr="00AD5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75754563" w14:textId="048B8164" w:rsidR="00EC1263" w:rsidRPr="00E47B8F" w:rsidRDefault="00EC1263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IM1 with GRAMD1a</w:t>
            </w:r>
          </w:p>
        </w:tc>
        <w:tc>
          <w:tcPr>
            <w:tcW w:w="3230" w:type="dxa"/>
            <w:vAlign w:val="bottom"/>
          </w:tcPr>
          <w:p w14:paraId="2EF3DDE1" w14:textId="3760BDDA" w:rsidR="00EC1263" w:rsidRDefault="00EC1263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4.2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.0 %</w:t>
            </w:r>
          </w:p>
        </w:tc>
      </w:tr>
      <w:tr w:rsidR="00EC1263" w14:paraId="67BA5440" w14:textId="77777777" w:rsidTr="00AD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2AFC6211" w14:textId="2BC6D5A0" w:rsidR="00EC1263" w:rsidRPr="00E47B8F" w:rsidRDefault="00EC1263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IM1ΔK with GRAMD2</w:t>
            </w:r>
          </w:p>
        </w:tc>
        <w:tc>
          <w:tcPr>
            <w:tcW w:w="3230" w:type="dxa"/>
            <w:vAlign w:val="bottom"/>
          </w:tcPr>
          <w:p w14:paraId="2F4AE830" w14:textId="5B84EAC0" w:rsidR="00EC1263" w:rsidRDefault="00EC1263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0.4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9 %</w:t>
            </w:r>
          </w:p>
        </w:tc>
      </w:tr>
      <w:tr w:rsidR="00EC1263" w14:paraId="104566C7" w14:textId="77777777" w:rsidTr="00AD5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723EFAC8" w14:textId="75913033" w:rsidR="00EC1263" w:rsidRPr="00E47B8F" w:rsidRDefault="00EC1263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IM1ΔK with GRAMD1a</w:t>
            </w:r>
          </w:p>
        </w:tc>
        <w:tc>
          <w:tcPr>
            <w:tcW w:w="3230" w:type="dxa"/>
            <w:vAlign w:val="bottom"/>
          </w:tcPr>
          <w:p w14:paraId="7527BB32" w14:textId="3CBE2941" w:rsidR="00EC1263" w:rsidRDefault="00EC1263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5.2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0 %</w:t>
            </w:r>
          </w:p>
        </w:tc>
      </w:tr>
    </w:tbl>
    <w:p w14:paraId="51848C46" w14:textId="77777777" w:rsidR="00985121" w:rsidRDefault="00985121" w:rsidP="00985121">
      <w:pPr>
        <w:rPr>
          <w:rFonts w:ascii="Arial" w:hAnsi="Arial" w:cs="Arial"/>
          <w:sz w:val="24"/>
          <w:szCs w:val="24"/>
        </w:rPr>
      </w:pPr>
    </w:p>
    <w:p w14:paraId="65064B2B" w14:textId="77777777" w:rsidR="00985121" w:rsidRDefault="00985121" w:rsidP="00985121">
      <w:pPr>
        <w:rPr>
          <w:rFonts w:ascii="Arial" w:hAnsi="Arial" w:cs="Arial"/>
          <w:sz w:val="24"/>
          <w:szCs w:val="24"/>
        </w:rPr>
      </w:pPr>
    </w:p>
    <w:p w14:paraId="3D7EA67C" w14:textId="77777777" w:rsidR="00985121" w:rsidRPr="00DD7120" w:rsidRDefault="00985121" w:rsidP="00985121">
      <w:pPr>
        <w:ind w:firstLine="0"/>
        <w:rPr>
          <w:rFonts w:ascii="Arial" w:hAnsi="Arial" w:cs="Arial"/>
          <w:b/>
          <w:bCs/>
          <w:sz w:val="24"/>
          <w:szCs w:val="24"/>
        </w:rPr>
      </w:pPr>
      <w:r w:rsidRPr="00DD7120">
        <w:rPr>
          <w:rFonts w:ascii="Arial" w:hAnsi="Arial" w:cs="Arial"/>
          <w:b/>
          <w:bCs/>
          <w:sz w:val="24"/>
          <w:szCs w:val="24"/>
        </w:rPr>
        <w:t>Two-tailed T-test</w:t>
      </w:r>
    </w:p>
    <w:p w14:paraId="3EC5B22C" w14:textId="77777777" w:rsidR="00985121" w:rsidRDefault="00985121" w:rsidP="00985121">
      <w:pPr>
        <w:rPr>
          <w:rFonts w:ascii="Arial" w:hAnsi="Arial" w:cs="Arial"/>
          <w:sz w:val="24"/>
          <w:szCs w:val="24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6120"/>
        <w:gridCol w:w="3230"/>
      </w:tblGrid>
      <w:tr w:rsidR="00985121" w14:paraId="0713770B" w14:textId="77777777" w:rsidTr="00777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15114A1" w14:textId="77777777" w:rsidR="00985121" w:rsidRDefault="00985121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5E914BBD" w14:textId="77777777" w:rsidR="00985121" w:rsidRPr="00DD7120" w:rsidRDefault="00985121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E47B8F" w14:paraId="3BF29454" w14:textId="77777777" w:rsidTr="00777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10CA8B42" w14:textId="6C0D0FB7" w:rsidR="00E47B8F" w:rsidRPr="00E47B8F" w:rsidRDefault="00E47B8F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2a with STIM1 vs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2a with STIM1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Δ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K</w:t>
            </w:r>
          </w:p>
        </w:tc>
        <w:tc>
          <w:tcPr>
            <w:tcW w:w="3230" w:type="dxa"/>
            <w:vAlign w:val="bottom"/>
          </w:tcPr>
          <w:p w14:paraId="454D2789" w14:textId="4F20C187" w:rsidR="00E47B8F" w:rsidRDefault="00E47B8F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4.4729E-12</w:t>
            </w:r>
          </w:p>
        </w:tc>
      </w:tr>
      <w:tr w:rsidR="00E47B8F" w14:paraId="080C1F89" w14:textId="77777777" w:rsidTr="00777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64312105" w14:textId="2071F985" w:rsidR="00E47B8F" w:rsidRPr="00E47B8F" w:rsidRDefault="00E47B8F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1a with STIM1 vs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 with STI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Δ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K</w:t>
            </w:r>
          </w:p>
        </w:tc>
        <w:tc>
          <w:tcPr>
            <w:tcW w:w="3230" w:type="dxa"/>
            <w:vAlign w:val="bottom"/>
          </w:tcPr>
          <w:p w14:paraId="4BCCBA19" w14:textId="1CA64026" w:rsidR="00E47B8F" w:rsidRDefault="00E47B8F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0.027042273</w:t>
            </w:r>
          </w:p>
        </w:tc>
      </w:tr>
      <w:tr w:rsidR="00E47B8F" w14:paraId="7B26D363" w14:textId="77777777" w:rsidTr="00777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54228510" w14:textId="567FE32E" w:rsidR="00E47B8F" w:rsidRPr="00E47B8F" w:rsidRDefault="00E47B8F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2a with STIM1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1a with STIM1 </w:t>
            </w:r>
          </w:p>
        </w:tc>
        <w:tc>
          <w:tcPr>
            <w:tcW w:w="3230" w:type="dxa"/>
            <w:vAlign w:val="bottom"/>
          </w:tcPr>
          <w:p w14:paraId="4B579CCA" w14:textId="6211CCCA" w:rsidR="00E47B8F" w:rsidRDefault="00E47B8F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4.02337E-13</w:t>
            </w:r>
          </w:p>
        </w:tc>
      </w:tr>
      <w:tr w:rsidR="00E47B8F" w14:paraId="202FC1B0" w14:textId="77777777" w:rsidTr="00777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1B886D49" w14:textId="05371AA3" w:rsidR="00E47B8F" w:rsidRPr="00E47B8F" w:rsidRDefault="00E47B8F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2a with STIM1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Δ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K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 with STIM1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Δ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K</w:t>
            </w:r>
          </w:p>
        </w:tc>
        <w:tc>
          <w:tcPr>
            <w:tcW w:w="3230" w:type="dxa"/>
            <w:vAlign w:val="bottom"/>
          </w:tcPr>
          <w:p w14:paraId="5BD547C9" w14:textId="74770F66" w:rsidR="00E47B8F" w:rsidRDefault="00E47B8F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0.789093072</w:t>
            </w:r>
          </w:p>
        </w:tc>
      </w:tr>
    </w:tbl>
    <w:p w14:paraId="63264458" w14:textId="77777777" w:rsidR="00985121" w:rsidRDefault="00985121" w:rsidP="00985121">
      <w:pPr>
        <w:rPr>
          <w:rFonts w:ascii="Arial" w:hAnsi="Arial" w:cs="Arial"/>
          <w:sz w:val="24"/>
          <w:szCs w:val="24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6120"/>
        <w:gridCol w:w="3230"/>
      </w:tblGrid>
      <w:tr w:rsidR="00985121" w:rsidRPr="00DD7120" w14:paraId="6868539B" w14:textId="77777777" w:rsidTr="00777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E18C1C7" w14:textId="77777777" w:rsidR="00985121" w:rsidRDefault="00985121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26CED905" w14:textId="77777777" w:rsidR="00985121" w:rsidRPr="00DD7120" w:rsidRDefault="00985121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E47B8F" w14:paraId="64858BAE" w14:textId="77777777" w:rsidTr="00777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055C4365" w14:textId="28CAAB9A" w:rsidR="00E47B8F" w:rsidRPr="00E47B8F" w:rsidRDefault="00E47B8F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STIM1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2a vs STIM1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Δ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K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2a</w:t>
            </w:r>
          </w:p>
        </w:tc>
        <w:tc>
          <w:tcPr>
            <w:tcW w:w="3230" w:type="dxa"/>
            <w:vAlign w:val="bottom"/>
          </w:tcPr>
          <w:p w14:paraId="3F922440" w14:textId="299D8FF0" w:rsidR="00E47B8F" w:rsidRPr="00185566" w:rsidRDefault="00E47B8F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0.000166216</w:t>
            </w:r>
          </w:p>
        </w:tc>
      </w:tr>
      <w:tr w:rsidR="00E47B8F" w14:paraId="04F35EF9" w14:textId="77777777" w:rsidTr="00777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724C89A5" w14:textId="05589424" w:rsidR="00E47B8F" w:rsidRPr="00E47B8F" w:rsidRDefault="00E47B8F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STIM1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 vs STIM1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Δ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K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</w:t>
            </w:r>
          </w:p>
        </w:tc>
        <w:tc>
          <w:tcPr>
            <w:tcW w:w="3230" w:type="dxa"/>
            <w:vAlign w:val="bottom"/>
          </w:tcPr>
          <w:p w14:paraId="7D496D4F" w14:textId="3B6365C9" w:rsidR="00E47B8F" w:rsidRPr="00185566" w:rsidRDefault="00E47B8F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0.004953563</w:t>
            </w:r>
          </w:p>
        </w:tc>
      </w:tr>
      <w:tr w:rsidR="00E47B8F" w14:paraId="32A77F2E" w14:textId="77777777" w:rsidTr="00777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078F1FE5" w14:textId="6522A4E9" w:rsidR="00E47B8F" w:rsidRPr="00E47B8F" w:rsidRDefault="00E47B8F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STIM1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2a vs STIM1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</w:t>
            </w:r>
          </w:p>
        </w:tc>
        <w:tc>
          <w:tcPr>
            <w:tcW w:w="3230" w:type="dxa"/>
            <w:vAlign w:val="bottom"/>
          </w:tcPr>
          <w:p w14:paraId="18C758D4" w14:textId="33B860FD" w:rsidR="00E47B8F" w:rsidRPr="00185566" w:rsidRDefault="00E47B8F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5.00425E-06</w:t>
            </w:r>
          </w:p>
        </w:tc>
      </w:tr>
      <w:tr w:rsidR="00E47B8F" w14:paraId="499C45CE" w14:textId="77777777" w:rsidTr="00777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5EC6CA19" w14:textId="746A3BCD" w:rsidR="00E47B8F" w:rsidRPr="00E47B8F" w:rsidRDefault="00E47B8F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IM1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Δ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K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2a vs STIM1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Δ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K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E47B8F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</w:t>
            </w:r>
          </w:p>
        </w:tc>
        <w:tc>
          <w:tcPr>
            <w:tcW w:w="3230" w:type="dxa"/>
            <w:vAlign w:val="bottom"/>
          </w:tcPr>
          <w:p w14:paraId="0B43F861" w14:textId="71FFB8E4" w:rsidR="00E47B8F" w:rsidRPr="00185566" w:rsidRDefault="00E47B8F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0.364635049</w:t>
            </w:r>
          </w:p>
        </w:tc>
      </w:tr>
    </w:tbl>
    <w:p w14:paraId="0A6525A5" w14:textId="41D8F680" w:rsidR="00623B09" w:rsidRPr="00863B4B" w:rsidRDefault="00623B09" w:rsidP="00863B4B">
      <w:pPr>
        <w:ind w:firstLine="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623B09" w:rsidRPr="00863B4B" w:rsidSect="005F792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revisionView w:inkAnnotations="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F8"/>
    <w:rsid w:val="000349B9"/>
    <w:rsid w:val="00051F05"/>
    <w:rsid w:val="00056A0B"/>
    <w:rsid w:val="000F0CAF"/>
    <w:rsid w:val="00114C08"/>
    <w:rsid w:val="00181D8B"/>
    <w:rsid w:val="00185566"/>
    <w:rsid w:val="001C5277"/>
    <w:rsid w:val="001F2F05"/>
    <w:rsid w:val="001F676F"/>
    <w:rsid w:val="003D2B54"/>
    <w:rsid w:val="0041037E"/>
    <w:rsid w:val="0044793B"/>
    <w:rsid w:val="004544B2"/>
    <w:rsid w:val="00490205"/>
    <w:rsid w:val="004B38AD"/>
    <w:rsid w:val="00547DB8"/>
    <w:rsid w:val="005C3686"/>
    <w:rsid w:val="005D3B7F"/>
    <w:rsid w:val="005E6935"/>
    <w:rsid w:val="005F3A1B"/>
    <w:rsid w:val="005F7923"/>
    <w:rsid w:val="0060094A"/>
    <w:rsid w:val="006016C3"/>
    <w:rsid w:val="00623B09"/>
    <w:rsid w:val="00683214"/>
    <w:rsid w:val="006C1A40"/>
    <w:rsid w:val="006D1E05"/>
    <w:rsid w:val="006D1E31"/>
    <w:rsid w:val="006E019E"/>
    <w:rsid w:val="00713D01"/>
    <w:rsid w:val="007146D5"/>
    <w:rsid w:val="007652C1"/>
    <w:rsid w:val="007955CF"/>
    <w:rsid w:val="007B0E8C"/>
    <w:rsid w:val="007B2928"/>
    <w:rsid w:val="007D3DA2"/>
    <w:rsid w:val="007E734F"/>
    <w:rsid w:val="00830F19"/>
    <w:rsid w:val="00863B4B"/>
    <w:rsid w:val="008972B2"/>
    <w:rsid w:val="008B39B6"/>
    <w:rsid w:val="008B64BC"/>
    <w:rsid w:val="00901D25"/>
    <w:rsid w:val="00985121"/>
    <w:rsid w:val="00A21124"/>
    <w:rsid w:val="00AA1DD2"/>
    <w:rsid w:val="00AB0DE4"/>
    <w:rsid w:val="00AE2236"/>
    <w:rsid w:val="00AE6EE6"/>
    <w:rsid w:val="00B53666"/>
    <w:rsid w:val="00B74C77"/>
    <w:rsid w:val="00B91275"/>
    <w:rsid w:val="00B96E9A"/>
    <w:rsid w:val="00B974D9"/>
    <w:rsid w:val="00BC5A03"/>
    <w:rsid w:val="00C03821"/>
    <w:rsid w:val="00C15C0A"/>
    <w:rsid w:val="00C369C4"/>
    <w:rsid w:val="00C46E38"/>
    <w:rsid w:val="00CC19F9"/>
    <w:rsid w:val="00CC7261"/>
    <w:rsid w:val="00D017F8"/>
    <w:rsid w:val="00D03327"/>
    <w:rsid w:val="00D35BA6"/>
    <w:rsid w:val="00D40EE7"/>
    <w:rsid w:val="00D439C1"/>
    <w:rsid w:val="00DD7120"/>
    <w:rsid w:val="00E47B8F"/>
    <w:rsid w:val="00E55B03"/>
    <w:rsid w:val="00E91CF5"/>
    <w:rsid w:val="00EC1263"/>
    <w:rsid w:val="00ED37EC"/>
    <w:rsid w:val="00F026A9"/>
    <w:rsid w:val="00F84C5C"/>
    <w:rsid w:val="00F969BA"/>
    <w:rsid w:val="00FD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F0E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17F8"/>
  </w:style>
  <w:style w:type="paragraph" w:styleId="Heading1">
    <w:name w:val="heading 1"/>
    <w:basedOn w:val="Normal"/>
    <w:next w:val="Normal"/>
    <w:link w:val="Heading1Char"/>
    <w:uiPriority w:val="9"/>
    <w:qFormat/>
    <w:rsid w:val="00D017F8"/>
    <w:pPr>
      <w:pBdr>
        <w:bottom w:val="single" w:sz="12" w:space="1" w:color="2F5496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7F8"/>
    <w:pPr>
      <w:pBdr>
        <w:bottom w:val="single" w:sz="8" w:space="1" w:color="4472C4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7F8"/>
    <w:pPr>
      <w:pBdr>
        <w:bottom w:val="single" w:sz="4" w:space="1" w:color="8EAADB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7F8"/>
    <w:pPr>
      <w:pBdr>
        <w:bottom w:val="single" w:sz="4" w:space="2" w:color="B4C6E7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7F8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7F8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7F8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7F8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7F8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F8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7F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7F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7F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7F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7F8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7F8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7F8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7F8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17F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17F8"/>
    <w:pPr>
      <w:pBdr>
        <w:top w:val="single" w:sz="8" w:space="10" w:color="A1B8E1" w:themeColor="accent1" w:themeTint="7F"/>
        <w:bottom w:val="single" w:sz="24" w:space="15" w:color="A5A5A5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017F8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7F8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017F8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D017F8"/>
    <w:rPr>
      <w:b/>
      <w:bCs/>
      <w:spacing w:val="0"/>
    </w:rPr>
  </w:style>
  <w:style w:type="character" w:styleId="Emphasis">
    <w:name w:val="Emphasis"/>
    <w:uiPriority w:val="20"/>
    <w:qFormat/>
    <w:rsid w:val="00D017F8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D017F8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D017F8"/>
  </w:style>
  <w:style w:type="paragraph" w:styleId="ListParagraph">
    <w:name w:val="List Paragraph"/>
    <w:basedOn w:val="Normal"/>
    <w:uiPriority w:val="34"/>
    <w:qFormat/>
    <w:rsid w:val="00D017F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017F8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017F8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7F8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7F8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D017F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017F8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D017F8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D017F8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D017F8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17F8"/>
    <w:pPr>
      <w:outlineLvl w:val="9"/>
    </w:pPr>
  </w:style>
  <w:style w:type="paragraph" w:customStyle="1" w:styleId="PersonalName">
    <w:name w:val="Personal Name"/>
    <w:basedOn w:val="Title"/>
    <w:rsid w:val="00D017F8"/>
    <w:rPr>
      <w:b/>
      <w:caps/>
      <w:color w:val="000000"/>
      <w:sz w:val="28"/>
      <w:szCs w:val="28"/>
    </w:rPr>
  </w:style>
  <w:style w:type="table" w:styleId="GridTable1Light">
    <w:name w:val="Grid Table 1 Light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01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3">
    <w:name w:val="Grid Table 1 Light Accent 3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2">
    <w:name w:val="Grid Table 2"/>
    <w:basedOn w:val="TableNormal"/>
    <w:uiPriority w:val="47"/>
    <w:rsid w:val="00D017F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D017F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6">
    <w:name w:val="Grid Table 4 Accent 6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D017F8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D017F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017F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DD712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DD712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EC126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0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</Words>
  <Characters>74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sprozvannaya</dc:creator>
  <cp:keywords/>
  <dc:description/>
  <cp:lastModifiedBy>Marina Besprozvannaya</cp:lastModifiedBy>
  <cp:revision>5</cp:revision>
  <dcterms:created xsi:type="dcterms:W3CDTF">2017-10-23T21:29:00Z</dcterms:created>
  <dcterms:modified xsi:type="dcterms:W3CDTF">2017-10-23T21:39:00Z</dcterms:modified>
</cp:coreProperties>
</file>